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ext. Hong Kong Diabetes Register TRS Study Group Members.</w:t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8"/>
      </w:tblGrid>
      <w:tr>
        <w:trPr>
          <w:trHeight w:val="363" w:hRule="atLeast"/>
        </w:trPr>
        <w:tc>
          <w:tcPr>
            <w:tcW w:w="96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onald C.W. M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1,2,3,4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Juliana C.N. Ch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,2,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Yu Hua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ui-yao L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, 3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i Lo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Brian Tomlins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ephen K.W. Tsu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eichuan Yu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evin Y.L. Yi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Ting Fung Ch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Xiaodan F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Wing Yee S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,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heuk Chun Szet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elson L.S. Ta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drea O. Lu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,2,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Xiaoyu Ti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uozhi Jia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laudia H.T. Ta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eung Man Le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admon K.P. Li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atie K.H. Ch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angying Xi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lex C.W. 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race P.Y. Cheu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ing-wai Yeu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hi Ma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ei Xi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n Zha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u Yu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eng Wen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8" w:hRule="atLeast"/>
        </w:trPr>
        <w:tc>
          <w:tcPr>
            <w:tcW w:w="9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ffiliation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Department of Medicine and Therapeutics, The Chinese University of Hong Kong, Hong Kon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Hong Kong Institute of Diabetes and Obesity, The Chinese University of Hong Kong, Hong Kon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Li Ka Shing Institute of Health Sciences, The Chinese University of Hong Kong, Hong Kon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4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Integrated Bioinformatics Laboratory for Cancer Biology and Metabolic Diseases, The Chinese University of Hong Kong, Hong Kon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School of Biomedical Sciences, The Chinese University of Hong Kon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6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Department of Electronic and Computer Engineering, The Hong Kong University of Science and Technology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7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 Department of Computer Science and Engineering, The Chinese University of Hong Kon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8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 School of Life Sciences, The Chinese University of Hong Kong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>9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 Department of Statistics, The Chinese University of Hong Kong, Hong Kong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1:00Z</dcterms:modified>
  <cp:revision>231</cp:revision>
  <dc:subject/>
  <dc:title/>
</cp:coreProperties>
</file>